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3B661" w14:textId="3DAFDEFB" w:rsidR="009B1276" w:rsidRDefault="009B1276" w:rsidP="009B1276">
      <w:pPr>
        <w:widowControl/>
        <w:spacing w:after="60"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9B1276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File</w:t>
      </w:r>
    </w:p>
    <w:p w14:paraId="20360535" w14:textId="5408A94C" w:rsidR="009B1276" w:rsidRDefault="009B1276" w:rsidP="009B1276">
      <w:pPr>
        <w:widowControl/>
        <w:spacing w:after="60"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S1: </w:t>
      </w:r>
      <w:r>
        <w:rPr>
          <w:rFonts w:ascii="Times New Roman" w:hAnsi="Times New Roman" w:cs="Times New Roman"/>
          <w:kern w:val="0"/>
          <w:sz w:val="20"/>
          <w:szCs w:val="20"/>
        </w:rPr>
        <w:t>The product numbers of commercial assay kit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1535"/>
        <w:gridCol w:w="2796"/>
      </w:tblGrid>
      <w:tr w:rsidR="009B1276" w14:paraId="46A42883" w14:textId="77777777" w:rsidTr="00E942C4">
        <w:trPr>
          <w:jc w:val="center"/>
        </w:trPr>
        <w:tc>
          <w:tcPr>
            <w:tcW w:w="23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729067" w14:textId="77777777" w:rsidR="009B1276" w:rsidRDefault="009B1276" w:rsidP="00E942C4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nzyme</w:t>
            </w:r>
          </w:p>
        </w:tc>
        <w:tc>
          <w:tcPr>
            <w:tcW w:w="9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1AAA90" w14:textId="77777777" w:rsidR="009B1276" w:rsidRDefault="009B1276" w:rsidP="00E942C4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it No.</w:t>
            </w:r>
          </w:p>
        </w:tc>
        <w:tc>
          <w:tcPr>
            <w:tcW w:w="16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0E4CC6" w14:textId="77777777" w:rsidR="009B1276" w:rsidRDefault="009B1276" w:rsidP="00E942C4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anufacturer</w:t>
            </w:r>
          </w:p>
        </w:tc>
      </w:tr>
      <w:tr w:rsidR="009B1276" w14:paraId="3D95DABD" w14:textId="77777777" w:rsidTr="00E942C4">
        <w:trPr>
          <w:jc w:val="center"/>
        </w:trPr>
        <w:tc>
          <w:tcPr>
            <w:tcW w:w="2392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2B3089A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mylase (AMS)</w:t>
            </w:r>
          </w:p>
        </w:tc>
        <w:tc>
          <w:tcPr>
            <w:tcW w:w="924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95DBBB6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C016-1-1, C016-2-1</w:t>
            </w:r>
          </w:p>
        </w:tc>
        <w:tc>
          <w:tcPr>
            <w:tcW w:w="168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BF6FEB3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00E80321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38F569F7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Glucose-6-phosphate dehydrogenase (G-6-PD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39EEF263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027-1-1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1ED588A6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5C50935A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5FCCACA7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alic enzyme (ME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4A086E31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C1125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407825D8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Solarbio Life Sciences</w:t>
            </w:r>
          </w:p>
        </w:tc>
      </w:tr>
      <w:tr w:rsidR="009B1276" w14:paraId="1596D215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1A31D344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yruvate kinase (PK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04829CF1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076-1-1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21CB76BC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16C3E459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5606238E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cyl-CoA oxidase (ACO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448ED3B4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H232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365C876B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7024713B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741BE0F4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Lipase (LPS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6C91DA70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E1019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3275E6CF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pplygen Technologies Inc.</w:t>
            </w:r>
          </w:p>
        </w:tc>
      </w:tr>
      <w:tr w:rsidR="009B1276" w14:paraId="3BEC4A75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4118E310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Fatty acid synthase (FAS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72CBB5C0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H231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0C0877E5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272E1B50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72F1422B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Carnitine-acylcarnitine translocase (CACT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2C845964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SEB657Ra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6C662F36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Wuhan Cloud-Clone Corp.</w:t>
            </w:r>
          </w:p>
        </w:tc>
      </w:tr>
      <w:tr w:rsidR="009B1276" w14:paraId="47719CC3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2EDA86BC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cetyl-CoA carboxylase (ACC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106F9665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H232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23E947BB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241ED216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6C97B7C8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Lipoprotein lipase (LPL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137276C9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067-1-1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2943ABB4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6264E491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4D6E6A96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Superoxide dismutase (SOD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1FFBD91B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001-3-1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1BC4A7C5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49B8CC56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53A16AC3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hospholipid hydroperoxide glutathione peroxidase (GSH-PX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72899DBE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005-1-1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2475793D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3DE5974C" w14:textId="77777777" w:rsidTr="00E942C4">
        <w:trPr>
          <w:jc w:val="center"/>
        </w:trPr>
        <w:tc>
          <w:tcPr>
            <w:tcW w:w="2392" w:type="pct"/>
            <w:tcBorders>
              <w:tl2br w:val="nil"/>
              <w:tr2bl w:val="nil"/>
            </w:tcBorders>
            <w:vAlign w:val="center"/>
          </w:tcPr>
          <w:p w14:paraId="5183DB67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Catalase (CAT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14:paraId="4A84E84B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007-1-1</w:t>
            </w:r>
          </w:p>
        </w:tc>
        <w:tc>
          <w:tcPr>
            <w:tcW w:w="1683" w:type="pct"/>
            <w:tcBorders>
              <w:tl2br w:val="nil"/>
              <w:tr2bl w:val="nil"/>
            </w:tcBorders>
            <w:vAlign w:val="center"/>
          </w:tcPr>
          <w:p w14:paraId="67D051F8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  <w:tr w:rsidR="009B1276" w14:paraId="382467BF" w14:textId="77777777" w:rsidTr="00E942C4">
        <w:trPr>
          <w:jc w:val="center"/>
        </w:trPr>
        <w:tc>
          <w:tcPr>
            <w:tcW w:w="2392" w:type="pct"/>
            <w:tcBorders>
              <w:bottom w:val="single" w:sz="12" w:space="0" w:color="auto"/>
            </w:tcBorders>
            <w:vAlign w:val="center"/>
          </w:tcPr>
          <w:p w14:paraId="2BEA1048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alondialdehyde (MDA)</w:t>
            </w:r>
          </w:p>
        </w:tc>
        <w:tc>
          <w:tcPr>
            <w:tcW w:w="924" w:type="pct"/>
            <w:tcBorders>
              <w:bottom w:val="single" w:sz="12" w:space="0" w:color="auto"/>
            </w:tcBorders>
            <w:vAlign w:val="center"/>
          </w:tcPr>
          <w:p w14:paraId="4D7F738C" w14:textId="77777777" w:rsidR="009B1276" w:rsidRDefault="003D09DB" w:rsidP="00E942C4">
            <w:pPr>
              <w:jc w:val="center"/>
              <w:rPr>
                <w:szCs w:val="20"/>
              </w:rPr>
            </w:pPr>
            <w:hyperlink r:id="rId6" w:tooltip="http://www.njjcbio.com/products.asp?id=288" w:history="1">
              <w:r w:rsidR="009B1276">
                <w:rPr>
                  <w:szCs w:val="20"/>
                </w:rPr>
                <w:t>A003-1-1</w:t>
              </w:r>
            </w:hyperlink>
          </w:p>
        </w:tc>
        <w:tc>
          <w:tcPr>
            <w:tcW w:w="1683" w:type="pct"/>
            <w:tcBorders>
              <w:bottom w:val="single" w:sz="12" w:space="0" w:color="auto"/>
            </w:tcBorders>
            <w:vAlign w:val="center"/>
          </w:tcPr>
          <w:p w14:paraId="2D809016" w14:textId="77777777" w:rsidR="009B1276" w:rsidRDefault="009B1276" w:rsidP="00E942C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anjing Jiancheng Bioengineering Institute</w:t>
            </w:r>
          </w:p>
        </w:tc>
      </w:tr>
    </w:tbl>
    <w:p w14:paraId="3FFCAE5C" w14:textId="77777777" w:rsidR="000B496F" w:rsidRDefault="000B496F"/>
    <w:sectPr w:rsidR="000B4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8DA49" w14:textId="77777777" w:rsidR="003D09DB" w:rsidRDefault="003D09DB" w:rsidP="009B1276">
      <w:r>
        <w:separator/>
      </w:r>
    </w:p>
  </w:endnote>
  <w:endnote w:type="continuationSeparator" w:id="0">
    <w:p w14:paraId="008694E1" w14:textId="77777777" w:rsidR="003D09DB" w:rsidRDefault="003D09DB" w:rsidP="009B1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4CE1A" w14:textId="77777777" w:rsidR="003D09DB" w:rsidRDefault="003D09DB" w:rsidP="009B1276">
      <w:r>
        <w:separator/>
      </w:r>
    </w:p>
  </w:footnote>
  <w:footnote w:type="continuationSeparator" w:id="0">
    <w:p w14:paraId="05D8DE43" w14:textId="77777777" w:rsidR="003D09DB" w:rsidRDefault="003D09DB" w:rsidP="009B1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4B6"/>
    <w:rsid w:val="000B496F"/>
    <w:rsid w:val="002D2444"/>
    <w:rsid w:val="003D09DB"/>
    <w:rsid w:val="009B1276"/>
    <w:rsid w:val="00B904B6"/>
    <w:rsid w:val="00FE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4A27E"/>
  <w15:chartTrackingRefBased/>
  <w15:docId w15:val="{DA8DD342-A6EF-434E-B7C7-01DA0439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27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2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276"/>
    <w:rPr>
      <w:sz w:val="18"/>
      <w:szCs w:val="18"/>
    </w:rPr>
  </w:style>
  <w:style w:type="table" w:styleId="a7">
    <w:name w:val="Table Grid"/>
    <w:basedOn w:val="a1"/>
    <w:qFormat/>
    <w:rsid w:val="009B127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jjcbio.com/products.asp?id=28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apu</dc:creator>
  <cp:keywords/>
  <dc:description/>
  <cp:lastModifiedBy>Chen Huapu</cp:lastModifiedBy>
  <cp:revision>3</cp:revision>
  <dcterms:created xsi:type="dcterms:W3CDTF">2022-02-03T15:27:00Z</dcterms:created>
  <dcterms:modified xsi:type="dcterms:W3CDTF">2022-02-03T15:39:00Z</dcterms:modified>
</cp:coreProperties>
</file>